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1151" w:rsidRPr="00C501CC" w:rsidRDefault="00011151" w:rsidP="00011151">
      <w:pPr>
        <w:jc w:val="center"/>
        <w:rPr>
          <w:b/>
          <w:bCs/>
        </w:rPr>
      </w:pPr>
      <w:r w:rsidRPr="00C501CC">
        <w:rPr>
          <w:b/>
          <w:bCs/>
        </w:rPr>
        <w:t>PubMed database search terms for systematic review</w:t>
      </w:r>
    </w:p>
    <w:p w:rsidR="00011151" w:rsidRPr="00C501CC" w:rsidRDefault="00C501CC" w:rsidP="00011151">
      <w:pPr>
        <w:rPr>
          <w:b/>
          <w:bCs/>
        </w:rPr>
      </w:pPr>
      <w:r w:rsidRPr="00C501CC">
        <w:rPr>
          <w:b/>
          <w:bCs/>
        </w:rPr>
        <w:t>Cystatin C</w:t>
      </w:r>
      <w:r w:rsidR="00011151" w:rsidRPr="00C501CC">
        <w:rPr>
          <w:b/>
          <w:bCs/>
        </w:rPr>
        <w:t xml:space="preserve"> related terms</w:t>
      </w:r>
    </w:p>
    <w:p w:rsidR="00C501CC" w:rsidRPr="00C501CC" w:rsidRDefault="00C501CC" w:rsidP="00011151">
      <w:pPr>
        <w:jc w:val="both"/>
        <w:rPr>
          <w:rFonts w:cstheme="minorHAnsi"/>
          <w:color w:val="212121"/>
          <w:sz w:val="20"/>
          <w:szCs w:val="20"/>
          <w:shd w:val="clear" w:color="auto" w:fill="F6F6F6"/>
        </w:rPr>
      </w:pPr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 xml:space="preserve">"Cystatin C"[All Fields] </w:t>
      </w:r>
    </w:p>
    <w:p w:rsidR="00011151" w:rsidRPr="00C501CC" w:rsidRDefault="00011151" w:rsidP="00011151">
      <w:pPr>
        <w:jc w:val="both"/>
        <w:rPr>
          <w:b/>
          <w:bCs/>
        </w:rPr>
      </w:pPr>
      <w:r w:rsidRPr="00C501CC">
        <w:rPr>
          <w:b/>
          <w:bCs/>
        </w:rPr>
        <w:t>Renal function related</w:t>
      </w:r>
      <w:r w:rsidR="00C501CC" w:rsidRPr="00C501CC">
        <w:rPr>
          <w:b/>
          <w:bCs/>
        </w:rPr>
        <w:t xml:space="preserve"> terms</w:t>
      </w:r>
    </w:p>
    <w:p w:rsidR="00C501CC" w:rsidRPr="00011151" w:rsidRDefault="00C501CC" w:rsidP="00C501CC">
      <w:pPr>
        <w:jc w:val="both"/>
        <w:rPr>
          <w:rFonts w:cstheme="minorHAnsi"/>
          <w:sz w:val="20"/>
          <w:szCs w:val="20"/>
        </w:rPr>
      </w:pPr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>("RENAL FUNCTION"[Title/Abstract] OR "Chronic kidney disease"[Title/Abstract] OR "CKD"[Title/Abstract] OR "Chronic renal insufficiency"[Title/Abstract] OR "Chronic kidney failure"[Title/Abstract] OR "Chronic renal failure"[Title/Abstract] OR "Chronic kidney insufficiency"[Title/Abstract] OR "</w:t>
      </w:r>
      <w:proofErr w:type="spellStart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>gfr</w:t>
      </w:r>
      <w:proofErr w:type="spellEnd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 xml:space="preserve"> 60ml min"[Title/Abstract] OR "renal insufficiency"[Title/Abstract] OR "kidney </w:t>
      </w:r>
      <w:proofErr w:type="spellStart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>insufficienc</w:t>
      </w:r>
      <w:proofErr w:type="spellEnd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 xml:space="preserve">*"[Title/Abstract] OR "renal </w:t>
      </w:r>
      <w:proofErr w:type="spellStart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>insufficienc</w:t>
      </w:r>
      <w:proofErr w:type="spellEnd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>*"[Title/Abstract] OR "kidney function"[Title/Abstract] OR "renal impairment"[Title/Abstract] OR "kidney impairment"[Title/Abstract] OR "renal disease*"[Title/Abstract] OR "kidney disease*"[Title/Abstract] OR "renal dysfunction"[Title/Abstract] OR "kidney dysfunction"[Title/Abstract] OR "renal failure*"[Title/Abstract] OR "kidney failure*"[Title/Abstract] OR "End Stage Kidney"[Title/Abstract] OR "End Stage Renal"[Title/Abstract])</w:t>
      </w:r>
    </w:p>
    <w:p w:rsidR="00011151" w:rsidRPr="00C501CC" w:rsidRDefault="00011151" w:rsidP="00011151">
      <w:pPr>
        <w:jc w:val="both"/>
        <w:rPr>
          <w:b/>
          <w:bCs/>
        </w:rPr>
      </w:pPr>
      <w:r w:rsidRPr="00C501CC">
        <w:rPr>
          <w:b/>
          <w:bCs/>
        </w:rPr>
        <w:t>Drugs</w:t>
      </w:r>
    </w:p>
    <w:p w:rsidR="00C501CC" w:rsidRDefault="00C501CC" w:rsidP="00011151">
      <w:pPr>
        <w:jc w:val="both"/>
        <w:rPr>
          <w:rFonts w:cstheme="minorHAnsi"/>
          <w:color w:val="212121"/>
          <w:sz w:val="20"/>
          <w:szCs w:val="20"/>
          <w:shd w:val="clear" w:color="auto" w:fill="F6F6F6"/>
        </w:rPr>
      </w:pPr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 xml:space="preserve">(("ART"[Title/Abstract] OR "antiretroviral treatment"[Title/Abstract] OR "cART"[Title/Abstract] OR "Combination Antiretroviral"[Title/Abstract] OR "HAART"[Title/Abstract] OR "Highly Active Antiretroviral Therapy"[Title/Abstract] OR "combination antiretroviral </w:t>
      </w:r>
      <w:proofErr w:type="spellStart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>therap</w:t>
      </w:r>
      <w:proofErr w:type="spellEnd"/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 xml:space="preserve">*"[Title/Abstract] OR "ANTIRETROVIRAL THERAPY"[Title/Abstract]) </w:t>
      </w:r>
    </w:p>
    <w:p w:rsidR="00011151" w:rsidRPr="00C501CC" w:rsidRDefault="00011151" w:rsidP="00011151">
      <w:pPr>
        <w:jc w:val="both"/>
        <w:rPr>
          <w:b/>
          <w:bCs/>
        </w:rPr>
      </w:pPr>
      <w:r w:rsidRPr="00C501CC">
        <w:rPr>
          <w:b/>
          <w:bCs/>
        </w:rPr>
        <w:t>HIV</w:t>
      </w:r>
    </w:p>
    <w:p w:rsidR="00C501CC" w:rsidRDefault="00C501CC" w:rsidP="00011151">
      <w:pPr>
        <w:jc w:val="both"/>
        <w:rPr>
          <w:rFonts w:cstheme="minorHAnsi"/>
          <w:color w:val="212121"/>
          <w:sz w:val="20"/>
          <w:szCs w:val="20"/>
          <w:shd w:val="clear" w:color="auto" w:fill="F6F6F6"/>
        </w:rPr>
      </w:pPr>
      <w:r w:rsidRPr="00011151">
        <w:rPr>
          <w:rFonts w:cstheme="minorHAnsi"/>
          <w:color w:val="212121"/>
          <w:sz w:val="20"/>
          <w:szCs w:val="20"/>
          <w:shd w:val="clear" w:color="auto" w:fill="F6F6F6"/>
        </w:rPr>
        <w:t xml:space="preserve">("Human immunodeficiency virus"[Title/Abstract] OR "HIV"[All Fields] OR "AIDS"[Title/Abstract] OR "Acquired immune deficiency syndrome"[Title/Abstract] OR "aids virus"[Title/Abstract] OR "acquired immune deficiency syndrome*"[Title/Abstract]) </w:t>
      </w:r>
    </w:p>
    <w:p w:rsidR="00011151" w:rsidRPr="00011151" w:rsidRDefault="00011151" w:rsidP="00011151">
      <w:pPr>
        <w:jc w:val="both"/>
        <w:rPr>
          <w:rFonts w:cstheme="minorHAnsi"/>
          <w:b/>
          <w:bCs/>
          <w:color w:val="212121"/>
          <w:shd w:val="clear" w:color="auto" w:fill="F6F6F6"/>
        </w:rPr>
      </w:pPr>
      <w:r w:rsidRPr="00011151">
        <w:rPr>
          <w:rFonts w:cstheme="minorHAnsi"/>
          <w:b/>
          <w:bCs/>
          <w:color w:val="212121"/>
          <w:shd w:val="clear" w:color="auto" w:fill="F6F6F6"/>
        </w:rPr>
        <w:t xml:space="preserve">Complete search strategy </w:t>
      </w:r>
    </w:p>
    <w:p w:rsidR="00E05F83" w:rsidRPr="00011151" w:rsidRDefault="00FA30B8" w:rsidP="00011151">
      <w:pPr>
        <w:jc w:val="both"/>
        <w:rPr>
          <w:rFonts w:cstheme="minorHAnsi"/>
          <w:sz w:val="20"/>
          <w:szCs w:val="20"/>
        </w:rPr>
      </w:pPr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 xml:space="preserve">"Cystatin C"[All Fields] AND (("ART"[Title/Abstract] OR "antiretroviral treatment"[Title/Abstract] OR "cART"[Title/Abstract] OR "Combination Antiretroviral"[Title/Abstract] OR "HAART"[Title/Abstract] OR "Highly Active Antiretroviral Therapy"[Title/Abstract] OR "combination antiretroviral </w:t>
      </w:r>
      <w:proofErr w:type="spellStart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>therap</w:t>
      </w:r>
      <w:proofErr w:type="spellEnd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>*"[Title/Abstract] OR "ANTIRETROVIRAL THERAPY"[Title/Abstract]) AND ("Human immunodeficiency virus"[Title/Abstract] OR "HIV"[All Fields] OR "AIDS"[Title/Abstract] OR "Acquired immune deficiency syndrome"[Title/Abstract] OR "aids virus"[Title/Abstract] OR "acquired immune deficiency syndrome*"[Title/Abstract]) AND ("RENAL FUNCTION"[Title/Abstract] OR "Chronic kidney disease"[Title/Abstract] OR "CKD"[Title/Abstract] OR "Chronic renal insufficiency"[Title/Abstract] OR "Chronic kidney failure"[Title/Abstract] OR "Chronic renal failure"[Title/Abstract] OR "Chronic kidney insufficiency"[Title/Abstract] OR "</w:t>
      </w:r>
      <w:proofErr w:type="spellStart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>gfr</w:t>
      </w:r>
      <w:proofErr w:type="spellEnd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 xml:space="preserve"> 60ml min"[Title/Abstract] OR "renal insufficiency"[Title/Abstract] OR "kidney </w:t>
      </w:r>
      <w:proofErr w:type="spellStart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>insufficienc</w:t>
      </w:r>
      <w:proofErr w:type="spellEnd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 xml:space="preserve">*"[Title/Abstract] OR "renal </w:t>
      </w:r>
      <w:proofErr w:type="spellStart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>insufficienc</w:t>
      </w:r>
      <w:proofErr w:type="spellEnd"/>
      <w:r w:rsidRPr="00C501CC">
        <w:rPr>
          <w:rFonts w:cstheme="minorHAnsi"/>
          <w:color w:val="212121"/>
          <w:sz w:val="20"/>
          <w:szCs w:val="20"/>
          <w:shd w:val="clear" w:color="auto" w:fill="F6F6F6"/>
        </w:rPr>
        <w:t>*"[Title/Abstract] OR "kidney function"[Title/Abstract] OR "renal impairment"[Title/Abstract] OR "kidney impairment"[Title/Abstract] OR "renal disease*"[Title/Abstract] OR "kidney disease*"[Title/Abstract] OR "renal dysfunction"[Title/Abstract] OR "kidney dysfunction"[Title/Abstract] OR "renal failure*"[Title/Abstract] OR "kidney failure*"[Title/Abstract] OR "End Stage Kidney"[Title/Abstract] OR "End Stage Renal"[Title/Abstract]))</w:t>
      </w:r>
    </w:p>
    <w:sectPr w:rsidR="00E05F83" w:rsidRPr="00011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MzM3NjE1NTYyMbZQ0lEKTi0uzszPAykwrQUAGCHcvSwAAAA="/>
  </w:docVars>
  <w:rsids>
    <w:rsidRoot w:val="00FA30B8"/>
    <w:rsid w:val="00011151"/>
    <w:rsid w:val="000A2515"/>
    <w:rsid w:val="000A3C27"/>
    <w:rsid w:val="000C4D5E"/>
    <w:rsid w:val="000E295D"/>
    <w:rsid w:val="001338CB"/>
    <w:rsid w:val="00363CEA"/>
    <w:rsid w:val="00851283"/>
    <w:rsid w:val="00B3009B"/>
    <w:rsid w:val="00C015A1"/>
    <w:rsid w:val="00C501CC"/>
    <w:rsid w:val="00E809A7"/>
    <w:rsid w:val="00F945ED"/>
    <w:rsid w:val="00FA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80C0BC"/>
  <w15:chartTrackingRefBased/>
  <w15:docId w15:val="{EC89C73A-1BBA-4358-BB3B-BA56433D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7CE17D-F46D-4ECD-A236-4C8114C5C382}">
  <we:reference id="c48fb390-44b5-4201-a3e4-26377914a574" version="1.0.0.0" store="EXCatalog" storeType="EXCatalog"/>
  <we:alternateReferences>
    <we:reference id="WA200000368" version="1.0.0.0" store="en-ZA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r, Sidney</dc:creator>
  <cp:keywords/>
  <dc:description/>
  <cp:lastModifiedBy>Choshi, Joel</cp:lastModifiedBy>
  <cp:revision>1</cp:revision>
  <dcterms:created xsi:type="dcterms:W3CDTF">2023-12-19T12:02:00Z</dcterms:created>
  <dcterms:modified xsi:type="dcterms:W3CDTF">2023-12-19T12:02:00Z</dcterms:modified>
</cp:coreProperties>
</file>